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BBD730" w14:textId="27FC8190" w:rsidR="005F12A8" w:rsidRPr="004B0AFD" w:rsidRDefault="005F12A8" w:rsidP="0031080F">
      <w:pPr>
        <w:tabs>
          <w:tab w:val="left" w:pos="9356"/>
        </w:tabs>
        <w:spacing w:after="0" w:line="240" w:lineRule="auto"/>
        <w:ind w:right="6"/>
        <w:jc w:val="both"/>
        <w:rPr>
          <w:rFonts w:asciiTheme="majorBidi" w:hAnsiTheme="majorBidi" w:cstheme="majorBidi"/>
          <w:sz w:val="22"/>
          <w:szCs w:val="22"/>
        </w:rPr>
      </w:pPr>
    </w:p>
    <w:tbl>
      <w:tblPr>
        <w:tblStyle w:val="PlainTable1"/>
        <w:tblW w:w="8628" w:type="dxa"/>
        <w:tblInd w:w="-5" w:type="dxa"/>
        <w:tblLook w:val="04A0" w:firstRow="1" w:lastRow="0" w:firstColumn="1" w:lastColumn="0" w:noHBand="0" w:noVBand="1"/>
      </w:tblPr>
      <w:tblGrid>
        <w:gridCol w:w="5003"/>
        <w:gridCol w:w="1511"/>
        <w:gridCol w:w="2114"/>
      </w:tblGrid>
      <w:tr w:rsidR="005F12A8" w:rsidRPr="004B0AFD" w14:paraId="4A8658C1" w14:textId="77777777" w:rsidTr="00927B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</w:tcPr>
          <w:p w14:paraId="19205D62" w14:textId="77777777" w:rsidR="005F12A8" w:rsidRPr="004B0AFD" w:rsidRDefault="005F12A8" w:rsidP="00927BEE">
            <w:pPr>
              <w:tabs>
                <w:tab w:val="left" w:pos="9356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Virus name</w:t>
            </w:r>
          </w:p>
        </w:tc>
        <w:tc>
          <w:tcPr>
            <w:tcW w:w="1511" w:type="dxa"/>
          </w:tcPr>
          <w:p w14:paraId="09AB384B" w14:textId="77777777" w:rsidR="005F12A8" w:rsidRPr="004B0AFD" w:rsidRDefault="005F12A8" w:rsidP="00927BEE">
            <w:pPr>
              <w:tabs>
                <w:tab w:val="left" w:pos="9356"/>
              </w:tabs>
              <w:ind w:right="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Abbreviation</w:t>
            </w:r>
          </w:p>
        </w:tc>
        <w:tc>
          <w:tcPr>
            <w:tcW w:w="2114" w:type="dxa"/>
          </w:tcPr>
          <w:p w14:paraId="089B57DC" w14:textId="77777777" w:rsidR="005F12A8" w:rsidRPr="004B0AFD" w:rsidRDefault="005F12A8" w:rsidP="00927BEE">
            <w:pPr>
              <w:tabs>
                <w:tab w:val="left" w:pos="9356"/>
              </w:tabs>
              <w:ind w:right="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Accession number</w:t>
            </w:r>
          </w:p>
        </w:tc>
      </w:tr>
      <w:tr w:rsidR="005F12A8" w:rsidRPr="004B0AFD" w14:paraId="65F4EF60" w14:textId="77777777" w:rsidTr="00927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</w:tcPr>
          <w:p w14:paraId="1F07C90B" w14:textId="77777777" w:rsidR="005F12A8" w:rsidRPr="004B0AFD" w:rsidRDefault="005F12A8" w:rsidP="00927BEE">
            <w:pPr>
              <w:tabs>
                <w:tab w:val="left" w:pos="9356"/>
              </w:tabs>
              <w:ind w:right="4"/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Alternaria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alternata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polymycovirus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1</w:t>
            </w:r>
          </w:p>
        </w:tc>
        <w:tc>
          <w:tcPr>
            <w:tcW w:w="1511" w:type="dxa"/>
          </w:tcPr>
          <w:p w14:paraId="08B8782D" w14:textId="77777777" w:rsidR="005F12A8" w:rsidRPr="004B0AFD" w:rsidRDefault="005F12A8" w:rsidP="00927BEE">
            <w:pPr>
              <w:tabs>
                <w:tab w:val="left" w:pos="9356"/>
              </w:tabs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AaPmV1</w:t>
            </w:r>
          </w:p>
        </w:tc>
        <w:tc>
          <w:tcPr>
            <w:tcW w:w="2114" w:type="dxa"/>
          </w:tcPr>
          <w:p w14:paraId="27E70D46" w14:textId="7297F913" w:rsidR="005F12A8" w:rsidRPr="004B0AFD" w:rsidRDefault="006235C3" w:rsidP="00927BEE">
            <w:pPr>
              <w:tabs>
                <w:tab w:val="left" w:pos="9356"/>
              </w:tabs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MT345016</w:t>
            </w:r>
          </w:p>
        </w:tc>
      </w:tr>
      <w:tr w:rsidR="005F12A8" w:rsidRPr="004B0AFD" w14:paraId="3C41128B" w14:textId="77777777" w:rsidTr="00927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</w:tcPr>
          <w:p w14:paraId="00901184" w14:textId="77777777" w:rsidR="005F12A8" w:rsidRPr="004B0AFD" w:rsidRDefault="005F12A8" w:rsidP="00927BEE">
            <w:pPr>
              <w:tabs>
                <w:tab w:val="left" w:pos="960"/>
                <w:tab w:val="left" w:pos="9356"/>
              </w:tabs>
              <w:ind w:right="4"/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Alternaria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tenuissima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virus</w:t>
            </w:r>
          </w:p>
        </w:tc>
        <w:tc>
          <w:tcPr>
            <w:tcW w:w="1511" w:type="dxa"/>
          </w:tcPr>
          <w:p w14:paraId="31FCAE0D" w14:textId="77777777" w:rsidR="005F12A8" w:rsidRPr="004B0AFD" w:rsidRDefault="005F12A8" w:rsidP="00927BEE">
            <w:pPr>
              <w:tabs>
                <w:tab w:val="left" w:pos="960"/>
                <w:tab w:val="left" w:pos="9356"/>
              </w:tabs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4B0AFD">
              <w:rPr>
                <w:rFonts w:asciiTheme="majorBidi" w:hAnsiTheme="majorBidi" w:cstheme="majorBidi"/>
                <w:sz w:val="22"/>
                <w:szCs w:val="22"/>
              </w:rPr>
              <w:t>AtRV</w:t>
            </w:r>
            <w:proofErr w:type="spellEnd"/>
          </w:p>
        </w:tc>
        <w:tc>
          <w:tcPr>
            <w:tcW w:w="2114" w:type="dxa"/>
          </w:tcPr>
          <w:p w14:paraId="45ADEBEF" w14:textId="3BB1E4D5" w:rsidR="005F12A8" w:rsidRPr="004B0AFD" w:rsidRDefault="006235C3" w:rsidP="00927BEE">
            <w:pPr>
              <w:tabs>
                <w:tab w:val="left" w:pos="960"/>
                <w:tab w:val="left" w:pos="9356"/>
              </w:tabs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KP067914</w:t>
            </w:r>
          </w:p>
        </w:tc>
      </w:tr>
      <w:tr w:rsidR="005F12A8" w:rsidRPr="004B0AFD" w14:paraId="465E219D" w14:textId="77777777" w:rsidTr="00927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</w:tcPr>
          <w:p w14:paraId="27713112" w14:textId="77777777" w:rsidR="005F12A8" w:rsidRPr="004B0AFD" w:rsidRDefault="005F12A8" w:rsidP="00927BEE">
            <w:pPr>
              <w:tabs>
                <w:tab w:val="left" w:pos="9356"/>
              </w:tabs>
              <w:ind w:right="4"/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Aspergillus fumigatus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polymycovirus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1</w:t>
            </w:r>
          </w:p>
        </w:tc>
        <w:tc>
          <w:tcPr>
            <w:tcW w:w="1511" w:type="dxa"/>
          </w:tcPr>
          <w:p w14:paraId="3C743976" w14:textId="574FB990" w:rsidR="005F12A8" w:rsidRPr="004B0AFD" w:rsidRDefault="005F12A8" w:rsidP="00927BEE">
            <w:pPr>
              <w:tabs>
                <w:tab w:val="left" w:pos="9356"/>
              </w:tabs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AfuPmV1</w:t>
            </w:r>
          </w:p>
        </w:tc>
        <w:tc>
          <w:tcPr>
            <w:tcW w:w="2114" w:type="dxa"/>
          </w:tcPr>
          <w:p w14:paraId="51CD2701" w14:textId="6D8302F0" w:rsidR="005F12A8" w:rsidRPr="004B0AFD" w:rsidRDefault="006235C3" w:rsidP="00927BEE">
            <w:pPr>
              <w:tabs>
                <w:tab w:val="left" w:pos="9356"/>
              </w:tabs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LC553675</w:t>
            </w:r>
          </w:p>
        </w:tc>
      </w:tr>
      <w:tr w:rsidR="005F12A8" w:rsidRPr="004B0AFD" w14:paraId="06ABD0EC" w14:textId="77777777" w:rsidTr="00927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</w:tcPr>
          <w:p w14:paraId="243C4C1E" w14:textId="77777777" w:rsidR="005F12A8" w:rsidRPr="004B0AFD" w:rsidRDefault="005F12A8" w:rsidP="00927BEE">
            <w:pPr>
              <w:tabs>
                <w:tab w:val="left" w:pos="9356"/>
              </w:tabs>
              <w:ind w:right="4"/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Beauveria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bassiana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polymycovirus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1</w:t>
            </w:r>
          </w:p>
        </w:tc>
        <w:tc>
          <w:tcPr>
            <w:tcW w:w="1511" w:type="dxa"/>
          </w:tcPr>
          <w:p w14:paraId="3840EAB3" w14:textId="288EB463" w:rsidR="005F12A8" w:rsidRPr="004B0AFD" w:rsidRDefault="005F12A8" w:rsidP="00927BEE">
            <w:pPr>
              <w:tabs>
                <w:tab w:val="left" w:pos="9356"/>
              </w:tabs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BbPmV1</w:t>
            </w:r>
          </w:p>
        </w:tc>
        <w:tc>
          <w:tcPr>
            <w:tcW w:w="2114" w:type="dxa"/>
          </w:tcPr>
          <w:p w14:paraId="2D7899AA" w14:textId="721A042E" w:rsidR="005F12A8" w:rsidRPr="004B0AFD" w:rsidRDefault="006235C3" w:rsidP="00927BEE">
            <w:pPr>
              <w:tabs>
                <w:tab w:val="left" w:pos="9356"/>
              </w:tabs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LR028026</w:t>
            </w:r>
          </w:p>
        </w:tc>
      </w:tr>
      <w:tr w:rsidR="005F12A8" w:rsidRPr="004B0AFD" w14:paraId="4658EA01" w14:textId="77777777" w:rsidTr="00927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</w:tcPr>
          <w:p w14:paraId="087AB020" w14:textId="77777777" w:rsidR="005F12A8" w:rsidRPr="004B0AFD" w:rsidRDefault="005F12A8" w:rsidP="00927BEE">
            <w:pPr>
              <w:tabs>
                <w:tab w:val="left" w:pos="9356"/>
              </w:tabs>
              <w:ind w:right="4"/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Beauveria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bassiana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polymycovirus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2</w:t>
            </w:r>
          </w:p>
        </w:tc>
        <w:tc>
          <w:tcPr>
            <w:tcW w:w="1511" w:type="dxa"/>
          </w:tcPr>
          <w:p w14:paraId="65C36C8D" w14:textId="05AB0319" w:rsidR="005F12A8" w:rsidRPr="004B0AFD" w:rsidRDefault="005F12A8" w:rsidP="00927BEE">
            <w:pPr>
              <w:tabs>
                <w:tab w:val="left" w:pos="9356"/>
              </w:tabs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BbPmV2</w:t>
            </w:r>
          </w:p>
        </w:tc>
        <w:tc>
          <w:tcPr>
            <w:tcW w:w="2114" w:type="dxa"/>
          </w:tcPr>
          <w:p w14:paraId="15284E84" w14:textId="2A6C944F" w:rsidR="005F12A8" w:rsidRPr="004B0AFD" w:rsidRDefault="006235C3" w:rsidP="00927BEE">
            <w:pPr>
              <w:tabs>
                <w:tab w:val="left" w:pos="9356"/>
              </w:tabs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LN896311</w:t>
            </w:r>
          </w:p>
        </w:tc>
      </w:tr>
      <w:tr w:rsidR="005F12A8" w:rsidRPr="004B0AFD" w14:paraId="7DEE7C88" w14:textId="77777777" w:rsidTr="00927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</w:tcPr>
          <w:p w14:paraId="5C161036" w14:textId="77777777" w:rsidR="005F12A8" w:rsidRPr="004B0AFD" w:rsidRDefault="005F12A8" w:rsidP="00927BEE">
            <w:pPr>
              <w:tabs>
                <w:tab w:val="left" w:pos="9356"/>
              </w:tabs>
              <w:ind w:right="4"/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Beauveria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bassiana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polymycovirus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3</w:t>
            </w:r>
          </w:p>
        </w:tc>
        <w:tc>
          <w:tcPr>
            <w:tcW w:w="1511" w:type="dxa"/>
          </w:tcPr>
          <w:p w14:paraId="5578DE61" w14:textId="0CA2945A" w:rsidR="005F12A8" w:rsidRPr="004B0AFD" w:rsidRDefault="005F12A8" w:rsidP="00927BEE">
            <w:pPr>
              <w:tabs>
                <w:tab w:val="left" w:pos="9356"/>
              </w:tabs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BbPmV3</w:t>
            </w:r>
          </w:p>
        </w:tc>
        <w:tc>
          <w:tcPr>
            <w:tcW w:w="2114" w:type="dxa"/>
          </w:tcPr>
          <w:p w14:paraId="18F80542" w14:textId="7EF4C3E0" w:rsidR="005F12A8" w:rsidRPr="004B0AFD" w:rsidRDefault="006235C3" w:rsidP="00927BEE">
            <w:pPr>
              <w:tabs>
                <w:tab w:val="left" w:pos="9356"/>
              </w:tabs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LR991938</w:t>
            </w:r>
          </w:p>
        </w:tc>
      </w:tr>
      <w:tr w:rsidR="005F12A8" w:rsidRPr="004B0AFD" w14:paraId="516C8C13" w14:textId="77777777" w:rsidTr="00927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</w:tcPr>
          <w:p w14:paraId="412C5927" w14:textId="77777777" w:rsidR="005F12A8" w:rsidRPr="004B0AFD" w:rsidRDefault="005F12A8" w:rsidP="00927BEE">
            <w:pPr>
              <w:tabs>
                <w:tab w:val="left" w:pos="9356"/>
              </w:tabs>
              <w:ind w:right="4"/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Beauveria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bassiana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polymycovirus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4</w:t>
            </w:r>
          </w:p>
        </w:tc>
        <w:tc>
          <w:tcPr>
            <w:tcW w:w="1511" w:type="dxa"/>
          </w:tcPr>
          <w:p w14:paraId="5D650ECC" w14:textId="1445DD83" w:rsidR="005F12A8" w:rsidRPr="004B0AFD" w:rsidRDefault="005F12A8" w:rsidP="00927BEE">
            <w:pPr>
              <w:tabs>
                <w:tab w:val="left" w:pos="9356"/>
              </w:tabs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BbPmV4</w:t>
            </w:r>
          </w:p>
        </w:tc>
        <w:tc>
          <w:tcPr>
            <w:tcW w:w="2114" w:type="dxa"/>
          </w:tcPr>
          <w:p w14:paraId="08F59BF4" w14:textId="4195A016" w:rsidR="005F12A8" w:rsidRPr="004B0AFD" w:rsidRDefault="006235C3" w:rsidP="00927BEE">
            <w:pPr>
              <w:tabs>
                <w:tab w:val="left" w:pos="9356"/>
              </w:tabs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MW385785</w:t>
            </w:r>
          </w:p>
        </w:tc>
      </w:tr>
      <w:tr w:rsidR="005F12A8" w:rsidRPr="004B0AFD" w14:paraId="1CDA6782" w14:textId="77777777" w:rsidTr="00927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</w:tcPr>
          <w:p w14:paraId="4C4683BA" w14:textId="77777777" w:rsidR="005F12A8" w:rsidRPr="004B0AFD" w:rsidRDefault="005F12A8" w:rsidP="00927BEE">
            <w:pPr>
              <w:tabs>
                <w:tab w:val="left" w:pos="960"/>
                <w:tab w:val="left" w:pos="9356"/>
              </w:tabs>
              <w:ind w:right="4"/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Botryosphaeria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dothidea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polymycovirus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1</w:t>
            </w:r>
          </w:p>
        </w:tc>
        <w:tc>
          <w:tcPr>
            <w:tcW w:w="1511" w:type="dxa"/>
          </w:tcPr>
          <w:p w14:paraId="483853B5" w14:textId="77777777" w:rsidR="005F12A8" w:rsidRPr="004B0AFD" w:rsidRDefault="005F12A8" w:rsidP="00927BEE">
            <w:pPr>
              <w:tabs>
                <w:tab w:val="left" w:pos="960"/>
                <w:tab w:val="left" w:pos="9356"/>
              </w:tabs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BdPmV1</w:t>
            </w:r>
          </w:p>
        </w:tc>
        <w:tc>
          <w:tcPr>
            <w:tcW w:w="2114" w:type="dxa"/>
          </w:tcPr>
          <w:p w14:paraId="33F01821" w14:textId="28B8C9DC" w:rsidR="005F12A8" w:rsidRPr="004B0AFD" w:rsidRDefault="00DC362B" w:rsidP="00927BEE">
            <w:pPr>
              <w:tabs>
                <w:tab w:val="left" w:pos="960"/>
                <w:tab w:val="left" w:pos="9356"/>
              </w:tabs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OR397571</w:t>
            </w:r>
          </w:p>
        </w:tc>
      </w:tr>
      <w:tr w:rsidR="005F12A8" w:rsidRPr="004B0AFD" w14:paraId="14C65060" w14:textId="77777777" w:rsidTr="00927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</w:tcPr>
          <w:p w14:paraId="01C19E94" w14:textId="77777777" w:rsidR="005F12A8" w:rsidRPr="004B0AFD" w:rsidRDefault="005F12A8" w:rsidP="00927BEE">
            <w:pPr>
              <w:tabs>
                <w:tab w:val="left" w:pos="960"/>
                <w:tab w:val="left" w:pos="9356"/>
              </w:tabs>
              <w:ind w:right="4"/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Cladosporium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cladosporioides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polymycovirus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2</w:t>
            </w:r>
          </w:p>
        </w:tc>
        <w:tc>
          <w:tcPr>
            <w:tcW w:w="1511" w:type="dxa"/>
          </w:tcPr>
          <w:p w14:paraId="7BED37A7" w14:textId="77777777" w:rsidR="005F12A8" w:rsidRPr="004B0AFD" w:rsidRDefault="005F12A8" w:rsidP="00927BEE">
            <w:pPr>
              <w:tabs>
                <w:tab w:val="left" w:pos="960"/>
                <w:tab w:val="left" w:pos="9356"/>
              </w:tabs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CcPV2</w:t>
            </w:r>
          </w:p>
        </w:tc>
        <w:tc>
          <w:tcPr>
            <w:tcW w:w="2114" w:type="dxa"/>
          </w:tcPr>
          <w:p w14:paraId="567D0219" w14:textId="1F0BA52B" w:rsidR="005F12A8" w:rsidRPr="004B0AFD" w:rsidRDefault="00912786" w:rsidP="00927BEE">
            <w:pPr>
              <w:tabs>
                <w:tab w:val="left" w:pos="960"/>
                <w:tab w:val="left" w:pos="9356"/>
              </w:tabs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OQ054008</w:t>
            </w:r>
          </w:p>
        </w:tc>
      </w:tr>
      <w:tr w:rsidR="005F12A8" w:rsidRPr="004B0AFD" w14:paraId="73BE5AD2" w14:textId="77777777" w:rsidTr="00927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</w:tcPr>
          <w:p w14:paraId="17063DCE" w14:textId="77777777" w:rsidR="005F12A8" w:rsidRPr="004B0AFD" w:rsidRDefault="005F12A8" w:rsidP="00927BEE">
            <w:pPr>
              <w:tabs>
                <w:tab w:val="left" w:pos="960"/>
                <w:tab w:val="left" w:pos="9356"/>
              </w:tabs>
              <w:ind w:right="4"/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Cladosporium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ramotenellum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polymycovirus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1</w:t>
            </w:r>
          </w:p>
        </w:tc>
        <w:tc>
          <w:tcPr>
            <w:tcW w:w="1511" w:type="dxa"/>
          </w:tcPr>
          <w:p w14:paraId="657DD3E3" w14:textId="77777777" w:rsidR="005F12A8" w:rsidRPr="004B0AFD" w:rsidRDefault="005F12A8" w:rsidP="00927BEE">
            <w:pPr>
              <w:tabs>
                <w:tab w:val="left" w:pos="960"/>
                <w:tab w:val="left" w:pos="9356"/>
              </w:tabs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CrPmV1</w:t>
            </w:r>
          </w:p>
        </w:tc>
        <w:tc>
          <w:tcPr>
            <w:tcW w:w="2114" w:type="dxa"/>
          </w:tcPr>
          <w:p w14:paraId="27369351" w14:textId="5E97D64F" w:rsidR="005F12A8" w:rsidRPr="004B0AFD" w:rsidRDefault="00912786" w:rsidP="00927BEE">
            <w:pPr>
              <w:tabs>
                <w:tab w:val="left" w:pos="960"/>
                <w:tab w:val="left" w:pos="9356"/>
              </w:tabs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OQ053977</w:t>
            </w:r>
          </w:p>
        </w:tc>
      </w:tr>
      <w:tr w:rsidR="005F12A8" w:rsidRPr="004B0AFD" w14:paraId="007185B9" w14:textId="77777777" w:rsidTr="00927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</w:tcPr>
          <w:p w14:paraId="68AF26AB" w14:textId="77777777" w:rsidR="005F12A8" w:rsidRPr="004B0AFD" w:rsidRDefault="005F12A8" w:rsidP="00927BEE">
            <w:pPr>
              <w:tabs>
                <w:tab w:val="left" w:pos="960"/>
                <w:tab w:val="left" w:pos="9356"/>
              </w:tabs>
              <w:ind w:right="4"/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Colletotrichum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camelliae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filamentous virus 1</w:t>
            </w:r>
          </w:p>
        </w:tc>
        <w:tc>
          <w:tcPr>
            <w:tcW w:w="1511" w:type="dxa"/>
          </w:tcPr>
          <w:p w14:paraId="226B5C0B" w14:textId="77777777" w:rsidR="005F12A8" w:rsidRPr="004B0AFD" w:rsidRDefault="005F12A8" w:rsidP="00927BEE">
            <w:pPr>
              <w:tabs>
                <w:tab w:val="left" w:pos="960"/>
                <w:tab w:val="left" w:pos="9356"/>
              </w:tabs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CcFV-1</w:t>
            </w:r>
          </w:p>
        </w:tc>
        <w:tc>
          <w:tcPr>
            <w:tcW w:w="2114" w:type="dxa"/>
          </w:tcPr>
          <w:p w14:paraId="0BB6D762" w14:textId="4C7834E0" w:rsidR="005F12A8" w:rsidRPr="004B0AFD" w:rsidRDefault="00912786" w:rsidP="00927BEE">
            <w:pPr>
              <w:tabs>
                <w:tab w:val="left" w:pos="960"/>
                <w:tab w:val="left" w:pos="9356"/>
              </w:tabs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KX778766</w:t>
            </w:r>
          </w:p>
        </w:tc>
      </w:tr>
      <w:tr w:rsidR="005F12A8" w:rsidRPr="004B0AFD" w14:paraId="790554C5" w14:textId="77777777" w:rsidTr="00927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</w:tcPr>
          <w:p w14:paraId="1E23C9C0" w14:textId="77777777" w:rsidR="005F12A8" w:rsidRPr="004B0AFD" w:rsidRDefault="005F12A8" w:rsidP="00927BEE">
            <w:pPr>
              <w:tabs>
                <w:tab w:val="left" w:pos="960"/>
                <w:tab w:val="left" w:pos="9356"/>
              </w:tabs>
              <w:ind w:right="4"/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Colletotrichum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gloeosporioides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polymycovirus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virus 1</w:t>
            </w:r>
          </w:p>
        </w:tc>
        <w:tc>
          <w:tcPr>
            <w:tcW w:w="1511" w:type="dxa"/>
          </w:tcPr>
          <w:p w14:paraId="5DFF7F6D" w14:textId="77777777" w:rsidR="005F12A8" w:rsidRPr="004B0AFD" w:rsidRDefault="005F12A8" w:rsidP="00927BEE">
            <w:pPr>
              <w:tabs>
                <w:tab w:val="left" w:pos="960"/>
                <w:tab w:val="left" w:pos="9356"/>
              </w:tabs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CgPmV1</w:t>
            </w:r>
          </w:p>
        </w:tc>
        <w:tc>
          <w:tcPr>
            <w:tcW w:w="2114" w:type="dxa"/>
          </w:tcPr>
          <w:p w14:paraId="2DC8522D" w14:textId="295F686A" w:rsidR="005F12A8" w:rsidRPr="004B0AFD" w:rsidRDefault="00912786" w:rsidP="00927BEE">
            <w:pPr>
              <w:tabs>
                <w:tab w:val="left" w:pos="960"/>
                <w:tab w:val="left" w:pos="9356"/>
              </w:tabs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OM812989</w:t>
            </w:r>
          </w:p>
        </w:tc>
      </w:tr>
      <w:tr w:rsidR="005F12A8" w:rsidRPr="004B0AFD" w14:paraId="420A9AE0" w14:textId="77777777" w:rsidTr="00927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</w:tcPr>
          <w:p w14:paraId="5C921442" w14:textId="77777777" w:rsidR="005F12A8" w:rsidRPr="004B0AFD" w:rsidRDefault="005F12A8" w:rsidP="00927BEE">
            <w:pPr>
              <w:tabs>
                <w:tab w:val="left" w:pos="960"/>
                <w:tab w:val="left" w:pos="9356"/>
              </w:tabs>
              <w:ind w:right="4"/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Erysiphe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necator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associated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polymycovirus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6</w:t>
            </w:r>
          </w:p>
        </w:tc>
        <w:tc>
          <w:tcPr>
            <w:tcW w:w="1511" w:type="dxa"/>
          </w:tcPr>
          <w:p w14:paraId="6B200A35" w14:textId="77777777" w:rsidR="005F12A8" w:rsidRPr="004B0AFD" w:rsidRDefault="005F12A8" w:rsidP="00927BEE">
            <w:pPr>
              <w:tabs>
                <w:tab w:val="left" w:pos="960"/>
                <w:tab w:val="left" w:pos="9356"/>
              </w:tabs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EnaPmV6</w:t>
            </w:r>
          </w:p>
        </w:tc>
        <w:tc>
          <w:tcPr>
            <w:tcW w:w="2114" w:type="dxa"/>
          </w:tcPr>
          <w:p w14:paraId="4734721D" w14:textId="38044278" w:rsidR="005F12A8" w:rsidRPr="004B0AFD" w:rsidRDefault="00DC362B" w:rsidP="00927BEE">
            <w:pPr>
              <w:tabs>
                <w:tab w:val="left" w:pos="960"/>
                <w:tab w:val="left" w:pos="9356"/>
              </w:tabs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MN617815</w:t>
            </w:r>
          </w:p>
        </w:tc>
      </w:tr>
      <w:tr w:rsidR="005F12A8" w:rsidRPr="004B0AFD" w14:paraId="0757C5B2" w14:textId="77777777" w:rsidTr="00927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</w:tcPr>
          <w:p w14:paraId="2BE46323" w14:textId="77777777" w:rsidR="005F12A8" w:rsidRPr="004B0AFD" w:rsidRDefault="005F12A8" w:rsidP="00927BEE">
            <w:pPr>
              <w:tabs>
                <w:tab w:val="left" w:pos="9356"/>
              </w:tabs>
              <w:ind w:right="4"/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Exserohilum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turcicum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polymycovirus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1</w:t>
            </w:r>
          </w:p>
        </w:tc>
        <w:tc>
          <w:tcPr>
            <w:tcW w:w="1511" w:type="dxa"/>
          </w:tcPr>
          <w:p w14:paraId="73BBEE6F" w14:textId="77777777" w:rsidR="005F12A8" w:rsidRPr="004B0AFD" w:rsidRDefault="005F12A8" w:rsidP="00927BEE">
            <w:pPr>
              <w:tabs>
                <w:tab w:val="left" w:pos="9356"/>
              </w:tabs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EtPmV1</w:t>
            </w:r>
          </w:p>
        </w:tc>
        <w:tc>
          <w:tcPr>
            <w:tcW w:w="2114" w:type="dxa"/>
          </w:tcPr>
          <w:p w14:paraId="0BB7056C" w14:textId="68035B5B" w:rsidR="005F12A8" w:rsidRPr="004B0AFD" w:rsidRDefault="00DC362B" w:rsidP="00927BEE">
            <w:pPr>
              <w:tabs>
                <w:tab w:val="left" w:pos="9356"/>
              </w:tabs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PP926255</w:t>
            </w:r>
          </w:p>
        </w:tc>
      </w:tr>
      <w:tr w:rsidR="004330B6" w:rsidRPr="004B0AFD" w14:paraId="00C628D9" w14:textId="77777777" w:rsidTr="00927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</w:tcPr>
          <w:p w14:paraId="4D47FFC0" w14:textId="77777777" w:rsidR="004330B6" w:rsidRPr="004B0AFD" w:rsidRDefault="004330B6" w:rsidP="004330B6">
            <w:pPr>
              <w:tabs>
                <w:tab w:val="left" w:pos="960"/>
                <w:tab w:val="left" w:pos="9356"/>
              </w:tabs>
              <w:ind w:right="4"/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Fusarium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redolens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polymycovirus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1</w:t>
            </w:r>
          </w:p>
        </w:tc>
        <w:tc>
          <w:tcPr>
            <w:tcW w:w="1511" w:type="dxa"/>
          </w:tcPr>
          <w:p w14:paraId="5E2B4A88" w14:textId="77777777" w:rsidR="004330B6" w:rsidRPr="004B0AFD" w:rsidRDefault="004330B6" w:rsidP="004330B6">
            <w:pPr>
              <w:tabs>
                <w:tab w:val="left" w:pos="960"/>
                <w:tab w:val="left" w:pos="9356"/>
              </w:tabs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FrPmV-1</w:t>
            </w:r>
          </w:p>
        </w:tc>
        <w:tc>
          <w:tcPr>
            <w:tcW w:w="2114" w:type="dxa"/>
          </w:tcPr>
          <w:p w14:paraId="3DD71ED2" w14:textId="7BA05ADE" w:rsidR="004330B6" w:rsidRPr="004B0AFD" w:rsidRDefault="004A62A8" w:rsidP="004330B6">
            <w:pPr>
              <w:tabs>
                <w:tab w:val="left" w:pos="960"/>
                <w:tab w:val="left" w:pos="9356"/>
              </w:tabs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MK609920</w:t>
            </w:r>
          </w:p>
        </w:tc>
      </w:tr>
      <w:tr w:rsidR="004330B6" w:rsidRPr="004B0AFD" w14:paraId="0E409E7B" w14:textId="77777777" w:rsidTr="00927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</w:tcPr>
          <w:p w14:paraId="641EFFC8" w14:textId="77777777" w:rsidR="004330B6" w:rsidRPr="004B0AFD" w:rsidRDefault="004330B6" w:rsidP="004330B6">
            <w:pPr>
              <w:tabs>
                <w:tab w:val="left" w:pos="9356"/>
              </w:tabs>
              <w:ind w:right="4"/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Metarhizium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brunneum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polymycovirus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1</w:t>
            </w:r>
          </w:p>
        </w:tc>
        <w:tc>
          <w:tcPr>
            <w:tcW w:w="1511" w:type="dxa"/>
          </w:tcPr>
          <w:p w14:paraId="14478CE0" w14:textId="77777777" w:rsidR="004330B6" w:rsidRPr="004B0AFD" w:rsidRDefault="004330B6" w:rsidP="004330B6">
            <w:pPr>
              <w:tabs>
                <w:tab w:val="left" w:pos="9356"/>
              </w:tabs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MbPmV1</w:t>
            </w:r>
          </w:p>
        </w:tc>
        <w:tc>
          <w:tcPr>
            <w:tcW w:w="2114" w:type="dxa"/>
          </w:tcPr>
          <w:p w14:paraId="17F43276" w14:textId="0A15086D" w:rsidR="004330B6" w:rsidRPr="004B0AFD" w:rsidRDefault="00DC362B" w:rsidP="004330B6">
            <w:pPr>
              <w:tabs>
                <w:tab w:val="left" w:pos="9356"/>
              </w:tabs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OP524132</w:t>
            </w:r>
          </w:p>
        </w:tc>
      </w:tr>
      <w:tr w:rsidR="004330B6" w:rsidRPr="004B0AFD" w14:paraId="7689E1D6" w14:textId="77777777" w:rsidTr="00927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</w:tcPr>
          <w:p w14:paraId="600C7E58" w14:textId="77777777" w:rsidR="004330B6" w:rsidRPr="004B0AFD" w:rsidRDefault="004330B6" w:rsidP="004330B6">
            <w:pPr>
              <w:tabs>
                <w:tab w:val="left" w:pos="960"/>
                <w:tab w:val="left" w:pos="9356"/>
              </w:tabs>
              <w:ind w:right="4"/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Penicillium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digitatum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polymycoviruses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1</w:t>
            </w:r>
          </w:p>
        </w:tc>
        <w:tc>
          <w:tcPr>
            <w:tcW w:w="1511" w:type="dxa"/>
          </w:tcPr>
          <w:p w14:paraId="5A57CF82" w14:textId="77777777" w:rsidR="004330B6" w:rsidRPr="004B0AFD" w:rsidRDefault="004330B6" w:rsidP="004330B6">
            <w:pPr>
              <w:tabs>
                <w:tab w:val="left" w:pos="960"/>
                <w:tab w:val="left" w:pos="9356"/>
              </w:tabs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PdPmV1</w:t>
            </w:r>
          </w:p>
        </w:tc>
        <w:tc>
          <w:tcPr>
            <w:tcW w:w="2114" w:type="dxa"/>
          </w:tcPr>
          <w:p w14:paraId="75C08A63" w14:textId="4AE2E439" w:rsidR="004330B6" w:rsidRPr="004B0AFD" w:rsidRDefault="004A62A8" w:rsidP="004330B6">
            <w:pPr>
              <w:tabs>
                <w:tab w:val="left" w:pos="960"/>
                <w:tab w:val="left" w:pos="9356"/>
              </w:tabs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MF317878</w:t>
            </w:r>
          </w:p>
        </w:tc>
      </w:tr>
      <w:tr w:rsidR="004330B6" w:rsidRPr="004B0AFD" w14:paraId="47093CF0" w14:textId="77777777" w:rsidTr="00927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</w:tcPr>
          <w:p w14:paraId="22A9C1E9" w14:textId="77777777" w:rsidR="004330B6" w:rsidRPr="004B0AFD" w:rsidRDefault="004330B6" w:rsidP="004330B6">
            <w:pPr>
              <w:tabs>
                <w:tab w:val="left" w:pos="960"/>
                <w:tab w:val="left" w:pos="9356"/>
              </w:tabs>
              <w:ind w:right="4"/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Penicillium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janthinellum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polymycovirus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1</w:t>
            </w:r>
          </w:p>
        </w:tc>
        <w:tc>
          <w:tcPr>
            <w:tcW w:w="1511" w:type="dxa"/>
          </w:tcPr>
          <w:p w14:paraId="6580C229" w14:textId="77777777" w:rsidR="004330B6" w:rsidRPr="004B0AFD" w:rsidRDefault="004330B6" w:rsidP="004330B6">
            <w:pPr>
              <w:tabs>
                <w:tab w:val="left" w:pos="960"/>
                <w:tab w:val="left" w:pos="9356"/>
              </w:tabs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PjPmV1</w:t>
            </w:r>
          </w:p>
        </w:tc>
        <w:tc>
          <w:tcPr>
            <w:tcW w:w="2114" w:type="dxa"/>
          </w:tcPr>
          <w:p w14:paraId="17A599C8" w14:textId="2BFBA77C" w:rsidR="004330B6" w:rsidRPr="004B0AFD" w:rsidRDefault="00912786" w:rsidP="004330B6">
            <w:pPr>
              <w:tabs>
                <w:tab w:val="left" w:pos="960"/>
                <w:tab w:val="left" w:pos="9356"/>
              </w:tabs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LC571078</w:t>
            </w:r>
          </w:p>
        </w:tc>
      </w:tr>
      <w:tr w:rsidR="004330B6" w:rsidRPr="004B0AFD" w14:paraId="4A280CCB" w14:textId="77777777" w:rsidTr="00927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</w:tcPr>
          <w:p w14:paraId="48738E44" w14:textId="77777777" w:rsidR="004330B6" w:rsidRPr="004B0AFD" w:rsidRDefault="004330B6" w:rsidP="004330B6">
            <w:pPr>
              <w:tabs>
                <w:tab w:val="left" w:pos="960"/>
                <w:tab w:val="left" w:pos="9356"/>
              </w:tabs>
              <w:ind w:right="4"/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Phaeoacremonium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minimum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tetramycovirus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1</w:t>
            </w:r>
          </w:p>
        </w:tc>
        <w:tc>
          <w:tcPr>
            <w:tcW w:w="1511" w:type="dxa"/>
          </w:tcPr>
          <w:p w14:paraId="1425A0B2" w14:textId="77777777" w:rsidR="004330B6" w:rsidRPr="004B0AFD" w:rsidRDefault="004330B6" w:rsidP="004330B6">
            <w:pPr>
              <w:tabs>
                <w:tab w:val="left" w:pos="960"/>
                <w:tab w:val="left" w:pos="9356"/>
              </w:tabs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PmTmV1</w:t>
            </w:r>
          </w:p>
        </w:tc>
        <w:tc>
          <w:tcPr>
            <w:tcW w:w="2114" w:type="dxa"/>
          </w:tcPr>
          <w:p w14:paraId="029285EA" w14:textId="07374009" w:rsidR="004330B6" w:rsidRPr="004B0AFD" w:rsidRDefault="00912786" w:rsidP="004330B6">
            <w:pPr>
              <w:tabs>
                <w:tab w:val="left" w:pos="960"/>
                <w:tab w:val="left" w:pos="9356"/>
              </w:tabs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MK584824</w:t>
            </w:r>
          </w:p>
        </w:tc>
      </w:tr>
      <w:tr w:rsidR="004330B6" w:rsidRPr="004B0AFD" w14:paraId="16C22291" w14:textId="77777777" w:rsidTr="00927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</w:tcPr>
          <w:p w14:paraId="7D7F96B8" w14:textId="77777777" w:rsidR="004330B6" w:rsidRPr="004B0AFD" w:rsidRDefault="004330B6" w:rsidP="004330B6">
            <w:pPr>
              <w:tabs>
                <w:tab w:val="left" w:pos="9356"/>
              </w:tabs>
              <w:ind w:right="4"/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Plasmopara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viticola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lesion </w:t>
            </w:r>
            <w:proofErr w:type="gram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associated</w:t>
            </w:r>
            <w:proofErr w:type="gram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polymycovirus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1</w:t>
            </w:r>
          </w:p>
        </w:tc>
        <w:tc>
          <w:tcPr>
            <w:tcW w:w="1511" w:type="dxa"/>
          </w:tcPr>
          <w:p w14:paraId="22C612EC" w14:textId="77777777" w:rsidR="004330B6" w:rsidRPr="004B0AFD" w:rsidRDefault="004330B6" w:rsidP="004330B6">
            <w:pPr>
              <w:tabs>
                <w:tab w:val="left" w:pos="9356"/>
              </w:tabs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PvLAPmV1</w:t>
            </w:r>
          </w:p>
        </w:tc>
        <w:tc>
          <w:tcPr>
            <w:tcW w:w="2114" w:type="dxa"/>
          </w:tcPr>
          <w:p w14:paraId="23D0A7CD" w14:textId="393FD1F9" w:rsidR="004330B6" w:rsidRPr="004B0AFD" w:rsidRDefault="006235C3" w:rsidP="004330B6">
            <w:pPr>
              <w:tabs>
                <w:tab w:val="left" w:pos="9356"/>
              </w:tabs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MN557029</w:t>
            </w:r>
          </w:p>
        </w:tc>
      </w:tr>
      <w:tr w:rsidR="004330B6" w:rsidRPr="004B0AFD" w14:paraId="6F473647" w14:textId="77777777" w:rsidTr="00927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</w:tcPr>
          <w:p w14:paraId="30B4C5E8" w14:textId="77777777" w:rsidR="004330B6" w:rsidRPr="004B0AFD" w:rsidRDefault="004330B6" w:rsidP="004330B6">
            <w:pPr>
              <w:tabs>
                <w:tab w:val="left" w:pos="9356"/>
              </w:tabs>
              <w:ind w:right="4"/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Plasmopara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viticola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lesion associated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polymycovirus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3</w:t>
            </w:r>
          </w:p>
        </w:tc>
        <w:tc>
          <w:tcPr>
            <w:tcW w:w="1511" w:type="dxa"/>
          </w:tcPr>
          <w:p w14:paraId="221915B9" w14:textId="77777777" w:rsidR="004330B6" w:rsidRPr="004B0AFD" w:rsidRDefault="004330B6" w:rsidP="004330B6">
            <w:pPr>
              <w:tabs>
                <w:tab w:val="left" w:pos="9356"/>
              </w:tabs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PvLAPmV3</w:t>
            </w:r>
          </w:p>
        </w:tc>
        <w:tc>
          <w:tcPr>
            <w:tcW w:w="2114" w:type="dxa"/>
          </w:tcPr>
          <w:p w14:paraId="376315C7" w14:textId="6E5D0B9F" w:rsidR="004330B6" w:rsidRPr="004B0AFD" w:rsidRDefault="004A62A8" w:rsidP="004330B6">
            <w:pPr>
              <w:tabs>
                <w:tab w:val="left" w:pos="9356"/>
              </w:tabs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MN557034</w:t>
            </w:r>
          </w:p>
        </w:tc>
      </w:tr>
      <w:tr w:rsidR="004330B6" w:rsidRPr="004B0AFD" w14:paraId="1778C7CE" w14:textId="77777777" w:rsidTr="00927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</w:tcPr>
          <w:p w14:paraId="19FA2A78" w14:textId="77777777" w:rsidR="004330B6" w:rsidRPr="004B0AFD" w:rsidRDefault="004330B6" w:rsidP="004330B6">
            <w:pPr>
              <w:tabs>
                <w:tab w:val="left" w:pos="960"/>
                <w:tab w:val="left" w:pos="9356"/>
              </w:tabs>
              <w:ind w:right="4"/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Plasmopara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viticola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lesion </w:t>
            </w:r>
            <w:proofErr w:type="gram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associated</w:t>
            </w:r>
            <w:proofErr w:type="gram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polymycovirus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4</w:t>
            </w:r>
          </w:p>
        </w:tc>
        <w:tc>
          <w:tcPr>
            <w:tcW w:w="1511" w:type="dxa"/>
          </w:tcPr>
          <w:p w14:paraId="2D3C0DFE" w14:textId="77777777" w:rsidR="004330B6" w:rsidRPr="004B0AFD" w:rsidRDefault="004330B6" w:rsidP="004330B6">
            <w:pPr>
              <w:tabs>
                <w:tab w:val="left" w:pos="960"/>
                <w:tab w:val="left" w:pos="9356"/>
              </w:tabs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PvLAPmV4</w:t>
            </w:r>
          </w:p>
        </w:tc>
        <w:tc>
          <w:tcPr>
            <w:tcW w:w="2114" w:type="dxa"/>
          </w:tcPr>
          <w:p w14:paraId="73F19F4A" w14:textId="7CC35775" w:rsidR="004330B6" w:rsidRPr="004B0AFD" w:rsidRDefault="004A62A8" w:rsidP="004330B6">
            <w:pPr>
              <w:tabs>
                <w:tab w:val="left" w:pos="960"/>
                <w:tab w:val="left" w:pos="9356"/>
              </w:tabs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MN557035</w:t>
            </w:r>
          </w:p>
        </w:tc>
      </w:tr>
      <w:tr w:rsidR="004330B6" w:rsidRPr="004B0AFD" w14:paraId="797C3ED3" w14:textId="77777777" w:rsidTr="00927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</w:tcPr>
          <w:p w14:paraId="0F95EF4C" w14:textId="77777777" w:rsidR="004330B6" w:rsidRPr="004B0AFD" w:rsidRDefault="004330B6" w:rsidP="004330B6">
            <w:pPr>
              <w:tabs>
                <w:tab w:val="left" w:pos="960"/>
                <w:tab w:val="left" w:pos="9356"/>
              </w:tabs>
              <w:ind w:right="4"/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Plasmopara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viticola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lesion associated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polymycovirus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5</w:t>
            </w:r>
          </w:p>
        </w:tc>
        <w:tc>
          <w:tcPr>
            <w:tcW w:w="1511" w:type="dxa"/>
          </w:tcPr>
          <w:p w14:paraId="0609F8B3" w14:textId="77777777" w:rsidR="004330B6" w:rsidRPr="004B0AFD" w:rsidRDefault="004330B6" w:rsidP="004330B6">
            <w:pPr>
              <w:tabs>
                <w:tab w:val="left" w:pos="960"/>
                <w:tab w:val="left" w:pos="9356"/>
              </w:tabs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PvLAPmV5</w:t>
            </w:r>
          </w:p>
        </w:tc>
        <w:tc>
          <w:tcPr>
            <w:tcW w:w="2114" w:type="dxa"/>
          </w:tcPr>
          <w:p w14:paraId="4796A672" w14:textId="10383FF8" w:rsidR="004330B6" w:rsidRPr="004B0AFD" w:rsidRDefault="004A62A8" w:rsidP="004330B6">
            <w:pPr>
              <w:tabs>
                <w:tab w:val="left" w:pos="960"/>
                <w:tab w:val="left" w:pos="9356"/>
              </w:tabs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MN557036</w:t>
            </w:r>
          </w:p>
        </w:tc>
      </w:tr>
      <w:tr w:rsidR="004330B6" w:rsidRPr="004B0AFD" w14:paraId="257F8C8E" w14:textId="77777777" w:rsidTr="00927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</w:tcPr>
          <w:p w14:paraId="2E831592" w14:textId="6DD2970D" w:rsidR="004330B6" w:rsidRPr="004B0AFD" w:rsidRDefault="004330B6" w:rsidP="004330B6">
            <w:pPr>
              <w:tabs>
                <w:tab w:val="left" w:pos="960"/>
                <w:tab w:val="left" w:pos="9356"/>
              </w:tabs>
              <w:ind w:right="4"/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Sclerotinia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sclerotiorum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tetramycovirus</w:t>
            </w:r>
            <w:proofErr w:type="spellEnd"/>
            <w:r w:rsidR="0031080F"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</w:t>
            </w:r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1511" w:type="dxa"/>
          </w:tcPr>
          <w:p w14:paraId="75DF51AF" w14:textId="77777777" w:rsidR="004330B6" w:rsidRPr="004B0AFD" w:rsidRDefault="004330B6" w:rsidP="004330B6">
            <w:pPr>
              <w:tabs>
                <w:tab w:val="left" w:pos="960"/>
                <w:tab w:val="left" w:pos="9356"/>
              </w:tabs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SstRV1</w:t>
            </w:r>
          </w:p>
        </w:tc>
        <w:tc>
          <w:tcPr>
            <w:tcW w:w="2114" w:type="dxa"/>
          </w:tcPr>
          <w:p w14:paraId="134DAA00" w14:textId="2624F970" w:rsidR="004330B6" w:rsidRPr="004B0AFD" w:rsidRDefault="004A62A8" w:rsidP="004330B6">
            <w:pPr>
              <w:tabs>
                <w:tab w:val="left" w:pos="960"/>
                <w:tab w:val="left" w:pos="9356"/>
              </w:tabs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MF444217</w:t>
            </w:r>
          </w:p>
        </w:tc>
      </w:tr>
      <w:tr w:rsidR="004330B6" w:rsidRPr="004B0AFD" w14:paraId="5B6A6AF3" w14:textId="77777777" w:rsidTr="00927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</w:tcPr>
          <w:p w14:paraId="293FF329" w14:textId="77777777" w:rsidR="004330B6" w:rsidRPr="004B0AFD" w:rsidRDefault="004330B6" w:rsidP="004330B6">
            <w:pPr>
              <w:tabs>
                <w:tab w:val="left" w:pos="9356"/>
              </w:tabs>
              <w:ind w:right="4"/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Setosphaeria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turcica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polymycovirus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1</w:t>
            </w:r>
          </w:p>
        </w:tc>
        <w:tc>
          <w:tcPr>
            <w:tcW w:w="1511" w:type="dxa"/>
          </w:tcPr>
          <w:p w14:paraId="156041FD" w14:textId="77777777" w:rsidR="004330B6" w:rsidRPr="004B0AFD" w:rsidRDefault="004330B6" w:rsidP="004330B6">
            <w:pPr>
              <w:tabs>
                <w:tab w:val="left" w:pos="9356"/>
              </w:tabs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StPmV1</w:t>
            </w:r>
          </w:p>
        </w:tc>
        <w:tc>
          <w:tcPr>
            <w:tcW w:w="2114" w:type="dxa"/>
          </w:tcPr>
          <w:p w14:paraId="28D05570" w14:textId="5E5AC3E8" w:rsidR="004330B6" w:rsidRPr="004B0AFD" w:rsidRDefault="00DC362B" w:rsidP="004330B6">
            <w:pPr>
              <w:tabs>
                <w:tab w:val="left" w:pos="9356"/>
              </w:tabs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MW429374</w:t>
            </w:r>
          </w:p>
        </w:tc>
      </w:tr>
      <w:tr w:rsidR="004330B6" w:rsidRPr="004B0AFD" w14:paraId="7B810FE1" w14:textId="77777777" w:rsidTr="00927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</w:tcPr>
          <w:p w14:paraId="1C95CE23" w14:textId="77777777" w:rsidR="004330B6" w:rsidRPr="004B0AFD" w:rsidRDefault="004330B6" w:rsidP="004330B6">
            <w:pPr>
              <w:tabs>
                <w:tab w:val="left" w:pos="960"/>
                <w:tab w:val="left" w:pos="9356"/>
              </w:tabs>
              <w:ind w:right="4"/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Talaromyces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amestolkiae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polymycovirus</w:t>
            </w:r>
            <w:proofErr w:type="spellEnd"/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1</w:t>
            </w:r>
          </w:p>
        </w:tc>
        <w:tc>
          <w:tcPr>
            <w:tcW w:w="1511" w:type="dxa"/>
          </w:tcPr>
          <w:p w14:paraId="3A11D0BC" w14:textId="77777777" w:rsidR="004330B6" w:rsidRPr="004B0AFD" w:rsidRDefault="004330B6" w:rsidP="004330B6">
            <w:pPr>
              <w:tabs>
                <w:tab w:val="left" w:pos="960"/>
                <w:tab w:val="left" w:pos="9356"/>
              </w:tabs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TaPmV-1</w:t>
            </w:r>
          </w:p>
        </w:tc>
        <w:tc>
          <w:tcPr>
            <w:tcW w:w="2114" w:type="dxa"/>
          </w:tcPr>
          <w:p w14:paraId="588182BA" w14:textId="2361DD09" w:rsidR="004330B6" w:rsidRPr="004B0AFD" w:rsidRDefault="00912786" w:rsidP="004330B6">
            <w:pPr>
              <w:tabs>
                <w:tab w:val="left" w:pos="960"/>
                <w:tab w:val="left" w:pos="9356"/>
              </w:tabs>
              <w:ind w:right="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OP096450</w:t>
            </w:r>
          </w:p>
        </w:tc>
      </w:tr>
      <w:tr w:rsidR="0031080F" w:rsidRPr="004B0AFD" w14:paraId="7C9365FE" w14:textId="77777777" w:rsidTr="00927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</w:tcPr>
          <w:p w14:paraId="5F469301" w14:textId="5872668C" w:rsidR="0031080F" w:rsidRPr="004B0AFD" w:rsidRDefault="0031080F" w:rsidP="0031080F">
            <w:pPr>
              <w:tabs>
                <w:tab w:val="left" w:pos="960"/>
                <w:tab w:val="left" w:pos="9356"/>
              </w:tabs>
              <w:ind w:right="4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Hadaka virus 1</w:t>
            </w:r>
          </w:p>
        </w:tc>
        <w:tc>
          <w:tcPr>
            <w:tcW w:w="1511" w:type="dxa"/>
          </w:tcPr>
          <w:p w14:paraId="318281BA" w14:textId="37D4FC8D" w:rsidR="0031080F" w:rsidRPr="004B0AFD" w:rsidRDefault="0031080F" w:rsidP="0031080F">
            <w:pPr>
              <w:tabs>
                <w:tab w:val="left" w:pos="960"/>
                <w:tab w:val="left" w:pos="9356"/>
              </w:tabs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HadV1</w:t>
            </w:r>
          </w:p>
        </w:tc>
        <w:tc>
          <w:tcPr>
            <w:tcW w:w="2114" w:type="dxa"/>
          </w:tcPr>
          <w:p w14:paraId="76B799C7" w14:textId="00E97216" w:rsidR="0031080F" w:rsidRPr="004B0AFD" w:rsidRDefault="0031080F" w:rsidP="0031080F">
            <w:pPr>
              <w:tabs>
                <w:tab w:val="left" w:pos="960"/>
                <w:tab w:val="left" w:pos="9356"/>
              </w:tabs>
              <w:ind w:right="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B0AFD">
              <w:rPr>
                <w:rFonts w:asciiTheme="majorBidi" w:hAnsiTheme="majorBidi" w:cstheme="majorBidi"/>
                <w:sz w:val="22"/>
                <w:szCs w:val="22"/>
              </w:rPr>
              <w:t>LC519840</w:t>
            </w:r>
          </w:p>
        </w:tc>
      </w:tr>
    </w:tbl>
    <w:p w14:paraId="6C07912C" w14:textId="77777777" w:rsidR="005F12A8" w:rsidRPr="004B0AFD" w:rsidRDefault="005F12A8" w:rsidP="004B0AFD">
      <w:pPr>
        <w:tabs>
          <w:tab w:val="left" w:pos="9356"/>
        </w:tabs>
        <w:spacing w:line="240" w:lineRule="auto"/>
        <w:ind w:right="4"/>
        <w:jc w:val="both"/>
        <w:rPr>
          <w:rFonts w:asciiTheme="majorBidi" w:hAnsiTheme="majorBidi" w:cstheme="majorBidi"/>
          <w:b/>
          <w:bCs/>
          <w:sz w:val="22"/>
          <w:szCs w:val="22"/>
        </w:rPr>
      </w:pPr>
    </w:p>
    <w:p w14:paraId="6227B2A0" w14:textId="77777777" w:rsidR="004B0AFD" w:rsidRPr="004B0AFD" w:rsidRDefault="004B0AFD" w:rsidP="004B0AFD">
      <w:pPr>
        <w:tabs>
          <w:tab w:val="left" w:pos="9356"/>
        </w:tabs>
        <w:spacing w:after="0" w:line="240" w:lineRule="auto"/>
        <w:ind w:right="6"/>
        <w:jc w:val="both"/>
        <w:rPr>
          <w:rFonts w:asciiTheme="majorBidi" w:hAnsiTheme="majorBidi" w:cstheme="majorBidi"/>
          <w:sz w:val="22"/>
          <w:szCs w:val="22"/>
        </w:rPr>
      </w:pPr>
      <w:r w:rsidRPr="004B0AFD">
        <w:rPr>
          <w:rFonts w:asciiTheme="majorBidi" w:hAnsiTheme="majorBidi" w:cstheme="majorBidi"/>
          <w:b/>
          <w:bCs/>
          <w:sz w:val="22"/>
          <w:szCs w:val="22"/>
        </w:rPr>
        <w:t xml:space="preserve">Supplementary Table S1. </w:t>
      </w:r>
      <w:r w:rsidRPr="004B0AFD">
        <w:rPr>
          <w:rFonts w:asciiTheme="majorBidi" w:hAnsiTheme="majorBidi" w:cstheme="majorBidi"/>
          <w:sz w:val="22"/>
          <w:szCs w:val="22"/>
        </w:rPr>
        <w:t>List of the amino acid sequences of viral RdRps used in the phylogenetic analysis of this study.</w:t>
      </w:r>
    </w:p>
    <w:p w14:paraId="6D283D91" w14:textId="77777777" w:rsidR="005F12A8" w:rsidRPr="004B0AFD" w:rsidRDefault="005F12A8" w:rsidP="007673BE">
      <w:pPr>
        <w:tabs>
          <w:tab w:val="left" w:pos="9356"/>
        </w:tabs>
        <w:spacing w:line="240" w:lineRule="auto"/>
        <w:ind w:left="-720" w:right="4"/>
        <w:jc w:val="both"/>
        <w:rPr>
          <w:rFonts w:asciiTheme="majorBidi" w:hAnsiTheme="majorBidi" w:cstheme="majorBidi"/>
          <w:b/>
          <w:bCs/>
          <w:sz w:val="22"/>
          <w:szCs w:val="22"/>
        </w:rPr>
      </w:pPr>
    </w:p>
    <w:p w14:paraId="086E1E7E" w14:textId="77777777" w:rsidR="005F12A8" w:rsidRPr="004B0AFD" w:rsidRDefault="005F12A8" w:rsidP="007673BE">
      <w:pPr>
        <w:tabs>
          <w:tab w:val="left" w:pos="9356"/>
        </w:tabs>
        <w:spacing w:line="240" w:lineRule="auto"/>
        <w:ind w:left="-720" w:right="4"/>
        <w:jc w:val="both"/>
        <w:rPr>
          <w:rFonts w:asciiTheme="majorBidi" w:hAnsiTheme="majorBidi" w:cstheme="majorBidi"/>
          <w:b/>
          <w:bCs/>
          <w:sz w:val="22"/>
          <w:szCs w:val="22"/>
        </w:rPr>
      </w:pPr>
    </w:p>
    <w:p w14:paraId="50E6CF37" w14:textId="77777777" w:rsidR="00301FF1" w:rsidRPr="004B0AFD" w:rsidRDefault="00301FF1" w:rsidP="008F04EE">
      <w:pPr>
        <w:tabs>
          <w:tab w:val="left" w:pos="9356"/>
        </w:tabs>
        <w:spacing w:line="240" w:lineRule="auto"/>
        <w:ind w:right="4"/>
        <w:jc w:val="both"/>
        <w:rPr>
          <w:rFonts w:asciiTheme="majorBidi" w:hAnsiTheme="majorBidi" w:cstheme="majorBidi"/>
          <w:b/>
          <w:bCs/>
          <w:sz w:val="22"/>
          <w:szCs w:val="22"/>
        </w:rPr>
      </w:pPr>
    </w:p>
    <w:sectPr w:rsidR="00301FF1" w:rsidRPr="004B0AFD" w:rsidSect="007673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4FA128" w14:textId="77777777" w:rsidR="008455C2" w:rsidRDefault="008455C2" w:rsidP="00C67F4F">
      <w:pPr>
        <w:spacing w:after="0" w:line="240" w:lineRule="auto"/>
      </w:pPr>
      <w:r>
        <w:separator/>
      </w:r>
    </w:p>
  </w:endnote>
  <w:endnote w:type="continuationSeparator" w:id="0">
    <w:p w14:paraId="67B6149E" w14:textId="77777777" w:rsidR="008455C2" w:rsidRDefault="008455C2" w:rsidP="00C67F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56543D" w14:textId="77777777" w:rsidR="008455C2" w:rsidRDefault="008455C2" w:rsidP="00C67F4F">
      <w:pPr>
        <w:spacing w:after="0" w:line="240" w:lineRule="auto"/>
      </w:pPr>
      <w:r>
        <w:separator/>
      </w:r>
    </w:p>
  </w:footnote>
  <w:footnote w:type="continuationSeparator" w:id="0">
    <w:p w14:paraId="0F2DE44E" w14:textId="77777777" w:rsidR="008455C2" w:rsidRDefault="008455C2" w:rsidP="00C67F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F4F"/>
    <w:rsid w:val="000810FC"/>
    <w:rsid w:val="000A6C19"/>
    <w:rsid w:val="000E76AE"/>
    <w:rsid w:val="000F427F"/>
    <w:rsid w:val="00102507"/>
    <w:rsid w:val="0015259B"/>
    <w:rsid w:val="0021656B"/>
    <w:rsid w:val="002D701C"/>
    <w:rsid w:val="00301FF1"/>
    <w:rsid w:val="0031080F"/>
    <w:rsid w:val="00384F84"/>
    <w:rsid w:val="003D2C07"/>
    <w:rsid w:val="004110DC"/>
    <w:rsid w:val="00427EC2"/>
    <w:rsid w:val="004330B6"/>
    <w:rsid w:val="00453E93"/>
    <w:rsid w:val="004A62A8"/>
    <w:rsid w:val="004B0AFD"/>
    <w:rsid w:val="00557E7B"/>
    <w:rsid w:val="005F12A8"/>
    <w:rsid w:val="006235C3"/>
    <w:rsid w:val="0069790D"/>
    <w:rsid w:val="006B57E2"/>
    <w:rsid w:val="006D74C3"/>
    <w:rsid w:val="006E1911"/>
    <w:rsid w:val="00705195"/>
    <w:rsid w:val="00743D11"/>
    <w:rsid w:val="00746218"/>
    <w:rsid w:val="007673BE"/>
    <w:rsid w:val="007772AD"/>
    <w:rsid w:val="007773AB"/>
    <w:rsid w:val="008455C2"/>
    <w:rsid w:val="00883DAE"/>
    <w:rsid w:val="008A2AC7"/>
    <w:rsid w:val="008A6493"/>
    <w:rsid w:val="008B6EC2"/>
    <w:rsid w:val="008F04EE"/>
    <w:rsid w:val="00912786"/>
    <w:rsid w:val="00952B70"/>
    <w:rsid w:val="009562E8"/>
    <w:rsid w:val="00973FAC"/>
    <w:rsid w:val="00B42D28"/>
    <w:rsid w:val="00B60EF9"/>
    <w:rsid w:val="00B70372"/>
    <w:rsid w:val="00C1140E"/>
    <w:rsid w:val="00C67F4F"/>
    <w:rsid w:val="00D002D0"/>
    <w:rsid w:val="00D14ED8"/>
    <w:rsid w:val="00D42440"/>
    <w:rsid w:val="00D609EB"/>
    <w:rsid w:val="00DC362B"/>
    <w:rsid w:val="00DD623F"/>
    <w:rsid w:val="00F07E01"/>
    <w:rsid w:val="00F21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56BDEDF"/>
  <w15:chartTrackingRefBased/>
  <w15:docId w15:val="{C06D7719-72A4-4CC6-B214-FEA1AD94B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FF1"/>
  </w:style>
  <w:style w:type="paragraph" w:styleId="Heading1">
    <w:name w:val="heading 1"/>
    <w:basedOn w:val="Normal"/>
    <w:next w:val="Normal"/>
    <w:link w:val="Heading1Char"/>
    <w:uiPriority w:val="9"/>
    <w:qFormat/>
    <w:rsid w:val="00C67F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7F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7F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7F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7F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7F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7F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7F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7F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F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7F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7F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7F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7F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7F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7F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7F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7F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7F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7F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7F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7F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7F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7F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7F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7F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7F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7F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7F4F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C67F4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67F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7F4F"/>
  </w:style>
  <w:style w:type="paragraph" w:styleId="Footer">
    <w:name w:val="footer"/>
    <w:basedOn w:val="Normal"/>
    <w:link w:val="FooterChar"/>
    <w:uiPriority w:val="99"/>
    <w:unhideWhenUsed/>
    <w:rsid w:val="00C67F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7F4F"/>
  </w:style>
  <w:style w:type="table" w:styleId="PlainTable1">
    <w:name w:val="Plain Table 1"/>
    <w:basedOn w:val="TableNormal"/>
    <w:uiPriority w:val="41"/>
    <w:rsid w:val="00C67F4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673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7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7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3B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1278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127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374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AEF5D3-DCB3-4ECC-948D-A1C880597B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ma Mohamed Samir</dc:creator>
  <cp:keywords/>
  <dc:description/>
  <cp:lastModifiedBy>Nesma Mohamed Samir</cp:lastModifiedBy>
  <cp:revision>2</cp:revision>
  <dcterms:created xsi:type="dcterms:W3CDTF">2024-12-23T06:32:00Z</dcterms:created>
  <dcterms:modified xsi:type="dcterms:W3CDTF">2024-12-23T06:32:00Z</dcterms:modified>
</cp:coreProperties>
</file>